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90" w:tblpY="-178"/>
        <w:tblW w:w="14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72"/>
        <w:gridCol w:w="613"/>
        <w:gridCol w:w="990"/>
        <w:gridCol w:w="803"/>
        <w:gridCol w:w="920"/>
        <w:gridCol w:w="920"/>
        <w:gridCol w:w="276"/>
        <w:gridCol w:w="644"/>
        <w:gridCol w:w="920"/>
        <w:gridCol w:w="920"/>
        <w:gridCol w:w="920"/>
        <w:gridCol w:w="824"/>
        <w:gridCol w:w="96"/>
        <w:gridCol w:w="920"/>
        <w:gridCol w:w="502"/>
        <w:gridCol w:w="418"/>
        <w:gridCol w:w="810"/>
        <w:gridCol w:w="810"/>
      </w:tblGrid>
      <w:tr w:rsidR="005124DE" w:rsidRPr="00FC7994" w14:paraId="5F2D2FCD" w14:textId="77777777" w:rsidTr="00ED3D91">
        <w:trPr>
          <w:trHeight w:val="405"/>
        </w:trPr>
        <w:tc>
          <w:tcPr>
            <w:tcW w:w="144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41818" w14:textId="10AF0BE6" w:rsidR="005124DE" w:rsidRPr="00411789" w:rsidRDefault="00BF1300" w:rsidP="00D20E88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Table</w:t>
            </w:r>
            <w:r w:rsidR="006167D1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S1.</w:t>
            </w:r>
            <w:r w:rsidR="0041178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</w:t>
            </w:r>
            <w:r w:rsidR="00411789" w:rsidRPr="0007367B">
              <w:rPr>
                <w:rFonts w:ascii="Arial" w:hAnsi="Arial" w:cs="Arial"/>
                <w:b/>
              </w:rPr>
              <w:t>RT</w:t>
            </w:r>
            <w:r w:rsidR="00411789">
              <w:rPr>
                <w:rFonts w:ascii="Arial" w:hAnsi="Arial" w:cs="Arial"/>
                <w:b/>
              </w:rPr>
              <w:t>-</w:t>
            </w:r>
            <w:r w:rsidR="00411789" w:rsidRPr="0007367B">
              <w:rPr>
                <w:rFonts w:ascii="Arial" w:hAnsi="Arial" w:cs="Arial"/>
                <w:b/>
              </w:rPr>
              <w:t>q</w:t>
            </w:r>
            <w:r w:rsidR="00411789">
              <w:rPr>
                <w:rFonts w:ascii="Arial" w:hAnsi="Arial" w:cs="Arial"/>
                <w:b/>
              </w:rPr>
              <w:t xml:space="preserve">PCR fails identify </w:t>
            </w:r>
            <w:r w:rsidR="00D20E88">
              <w:rPr>
                <w:rFonts w:ascii="Arial" w:hAnsi="Arial" w:cs="Arial"/>
                <w:b/>
              </w:rPr>
              <w:t xml:space="preserve">transcriptional </w:t>
            </w:r>
            <w:r w:rsidR="00411789">
              <w:rPr>
                <w:rFonts w:ascii="Arial" w:hAnsi="Arial" w:cs="Arial"/>
                <w:b/>
              </w:rPr>
              <w:t xml:space="preserve">alterations in tail skin </w:t>
            </w:r>
            <w:r w:rsidR="00411789" w:rsidRPr="00CF2196">
              <w:rPr>
                <w:rFonts w:ascii="Arial" w:hAnsi="Arial" w:cs="Arial"/>
                <w:b/>
                <w:i/>
              </w:rPr>
              <w:t>Col17a1</w:t>
            </w:r>
            <w:r w:rsidR="00411789" w:rsidRPr="0007367B">
              <w:rPr>
                <w:rFonts w:ascii="Arial" w:hAnsi="Arial" w:cs="Arial"/>
                <w:b/>
              </w:rPr>
              <w:t xml:space="preserve"> </w:t>
            </w:r>
            <w:r w:rsidR="00411789">
              <w:rPr>
                <w:rFonts w:ascii="Arial" w:hAnsi="Arial" w:cs="Arial"/>
                <w:b/>
              </w:rPr>
              <w:t>expression among mouse strains surveyed.</w:t>
            </w:r>
          </w:p>
        </w:tc>
      </w:tr>
      <w:tr w:rsidR="00411789" w:rsidRPr="00FC7994" w14:paraId="6AF31FB3" w14:textId="77777777" w:rsidTr="00ED3D91">
        <w:trPr>
          <w:trHeight w:val="477"/>
        </w:trPr>
        <w:tc>
          <w:tcPr>
            <w:tcW w:w="144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879BE" w14:textId="0E46F9D0" w:rsidR="00411789" w:rsidRPr="00935CCC" w:rsidRDefault="00411789" w:rsidP="00935CC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C3EB5">
              <w:rPr>
                <w:rFonts w:ascii="Arial" w:eastAsia="Times New Roman" w:hAnsi="Arial" w:cs="Arial"/>
                <w:sz w:val="28"/>
                <w:szCs w:val="28"/>
              </w:rPr>
              <w:t> </w:t>
            </w:r>
            <w:r w:rsidRPr="00935CCC">
              <w:rPr>
                <w:rFonts w:ascii="Arial" w:eastAsia="Times New Roman" w:hAnsi="Arial" w:cs="Arial"/>
                <w:b/>
                <w:sz w:val="24"/>
                <w:szCs w:val="28"/>
              </w:rPr>
              <w:t xml:space="preserve">A </w:t>
            </w:r>
            <w:proofErr w:type="gramStart"/>
            <w:r w:rsidRPr="00935CCC">
              <w:rPr>
                <w:rFonts w:ascii="Arial" w:eastAsia="Times New Roman" w:hAnsi="Arial" w:cs="Arial"/>
                <w:b/>
                <w:sz w:val="24"/>
                <w:szCs w:val="28"/>
              </w:rPr>
              <w:t xml:space="preserve">– </w:t>
            </w:r>
            <w:r w:rsidR="00935CCC" w:rsidRPr="00935CCC">
              <w:rPr>
                <w:rFonts w:ascii="Arial" w:hAnsi="Arial" w:cs="Arial"/>
                <w:b/>
              </w:rPr>
              <w:t xml:space="preserve"> Raw</w:t>
            </w:r>
            <w:proofErr w:type="gramEnd"/>
            <w:r w:rsidR="00935CCC" w:rsidRPr="00935CC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935CCC" w:rsidRPr="00935CCC">
              <w:rPr>
                <w:rFonts w:ascii="Arial" w:hAnsi="Arial" w:cs="Arial"/>
                <w:b/>
              </w:rPr>
              <w:t>ct</w:t>
            </w:r>
            <w:proofErr w:type="spellEnd"/>
            <w:r w:rsidR="00935CCC" w:rsidRPr="00935CCC">
              <w:rPr>
                <w:rFonts w:ascii="Arial" w:hAnsi="Arial" w:cs="Arial"/>
                <w:b/>
              </w:rPr>
              <w:t xml:space="preserve"> values of amplicons across transcript</w:t>
            </w:r>
            <w:r w:rsidR="00935CCC">
              <w:rPr>
                <w:rFonts w:ascii="Arial" w:hAnsi="Arial" w:cs="Arial"/>
                <w:b/>
              </w:rPr>
              <w:t>*</w:t>
            </w:r>
          </w:p>
        </w:tc>
      </w:tr>
      <w:tr w:rsidR="005124DE" w:rsidRPr="00FC7994" w14:paraId="51AE7A46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B891" w14:textId="70DD9CB5" w:rsidR="005124DE" w:rsidRPr="007D2051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  <w:b/>
                <w:sz w:val="28"/>
                <w:szCs w:val="28"/>
              </w:rPr>
            </w:pPr>
          </w:p>
        </w:tc>
        <w:tc>
          <w:tcPr>
            <w:tcW w:w="1007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87E80" w14:textId="47DA0B19" w:rsidR="005124DE" w:rsidRPr="00FC7994" w:rsidRDefault="00411789" w:rsidP="00411789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------------------------------------------------------------------</w:t>
            </w:r>
            <w:r w:rsidR="005124DE" w:rsidRPr="00411789">
              <w:rPr>
                <w:rFonts w:ascii="Arial" w:eastAsia="Times New Roman" w:hAnsi="Arial" w:cs="Arial"/>
                <w:b/>
                <w:i/>
              </w:rPr>
              <w:t>Col17a1</w:t>
            </w:r>
            <w:r w:rsidR="005124DE" w:rsidRPr="005124DE">
              <w:rPr>
                <w:rFonts w:ascii="Arial" w:eastAsia="Times New Roman" w:hAnsi="Arial" w:cs="Arial"/>
                <w:i/>
              </w:rPr>
              <w:t xml:space="preserve"> </w:t>
            </w:r>
            <w:r w:rsidR="005124DE" w:rsidRPr="005124DE">
              <w:rPr>
                <w:rFonts w:ascii="Arial" w:eastAsia="Times New Roman" w:hAnsi="Arial" w:cs="Arial"/>
              </w:rPr>
              <w:t>--------------------------------------------------------------------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697" w14:textId="77777777" w:rsidR="005124DE" w:rsidRPr="00FC7994" w:rsidRDefault="005124DE" w:rsidP="005124D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D2051" w:rsidRPr="00FC7994" w14:paraId="20A2F107" w14:textId="77777777" w:rsidTr="00ED3D91">
        <w:trPr>
          <w:trHeight w:val="73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5AAD8" w14:textId="77777777" w:rsidR="005124DE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</w:p>
          <w:p w14:paraId="61C7EB05" w14:textId="77777777" w:rsidR="005124DE" w:rsidRPr="007D2051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Arial" w:eastAsia="Times New Roman" w:hAnsi="Arial" w:cs="Arial"/>
                <w:b/>
              </w:rPr>
              <w:t>Strain</w:t>
            </w:r>
          </w:p>
          <w:p w14:paraId="4D9014C1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90635" w14:textId="3CB8723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 xml:space="preserve"># </w:t>
            </w:r>
            <w:proofErr w:type="gramStart"/>
            <w:r w:rsidRPr="00FC7994">
              <w:rPr>
                <w:rFonts w:ascii="Arial" w:eastAsia="Times New Roman" w:hAnsi="Arial" w:cs="Arial"/>
              </w:rPr>
              <w:t>of</w:t>
            </w:r>
            <w:proofErr w:type="gramEnd"/>
            <w:r w:rsidRPr="00FC7994">
              <w:rPr>
                <w:rFonts w:ascii="Arial" w:eastAsia="Times New Roman" w:hAnsi="Arial" w:cs="Arial"/>
              </w:rPr>
              <w:t xml:space="preserve"> Mi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FEDC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1F-5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1D2E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5F-10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5633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18F-23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C8A9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24F-31R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E0A5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31F-37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E8D2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40F-44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924AC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45F-47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0B3B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47F-50R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BA6D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50F-53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D19E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50F-53R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8179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Ex51F-54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E3081" w14:textId="77777777" w:rsidR="005124DE" w:rsidRPr="005124DE" w:rsidRDefault="005124DE" w:rsidP="005124DE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5124DE">
              <w:rPr>
                <w:rFonts w:ascii="Arial" w:eastAsia="Times New Roman" w:hAnsi="Arial" w:cs="Arial"/>
              </w:rPr>
              <w:t>18s</w:t>
            </w:r>
          </w:p>
          <w:p w14:paraId="0327C299" w14:textId="77777777" w:rsidR="005124DE" w:rsidRPr="005124DE" w:rsidRDefault="005124DE" w:rsidP="005124DE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11344" w14:textId="77777777" w:rsidR="005124DE" w:rsidRPr="005124DE" w:rsidRDefault="005124DE" w:rsidP="005124D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124DE">
              <w:rPr>
                <w:rFonts w:ascii="Arial" w:eastAsia="Times New Roman" w:hAnsi="Arial" w:cs="Arial"/>
              </w:rPr>
              <w:t>B2m</w:t>
            </w:r>
          </w:p>
          <w:p w14:paraId="522CED93" w14:textId="77777777" w:rsidR="005124DE" w:rsidRPr="005124DE" w:rsidRDefault="005124DE" w:rsidP="005124D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124DE" w:rsidRPr="00FC7994" w14:paraId="765C8354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5E1B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bookmarkStart w:id="0" w:name="_GoBack" w:colFirst="0" w:colLast="0"/>
            <w:r w:rsidRPr="00FC7994">
              <w:rPr>
                <w:rFonts w:ascii="Arial" w:eastAsia="Times New Roman" w:hAnsi="Arial" w:cs="Arial"/>
              </w:rPr>
              <w:t>B6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D0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5DF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5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2E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8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2E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854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57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0F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C4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30.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167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048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7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64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7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06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98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99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002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5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67C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47</w:t>
            </w:r>
          </w:p>
        </w:tc>
      </w:tr>
      <w:tr w:rsidR="005124DE" w:rsidRPr="00FC7994" w14:paraId="532525C1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703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B6.chr19</w:t>
            </w:r>
            <w:r w:rsidRPr="00FC7994">
              <w:rPr>
                <w:rFonts w:ascii="Arial" w:eastAsia="Times New Roman" w:hAnsi="Arial" w:cs="Arial"/>
                <w:vertAlign w:val="superscript"/>
              </w:rPr>
              <w:t>PWD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4B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57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2C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11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7B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5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06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9F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9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82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76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A9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315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1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B1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32B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5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53C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95</w:t>
            </w:r>
          </w:p>
        </w:tc>
      </w:tr>
      <w:tr w:rsidR="005124DE" w:rsidRPr="00FC7994" w14:paraId="0F37EB37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77A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B6-</w:t>
            </w:r>
            <w:r w:rsidRPr="00FC7994">
              <w:rPr>
                <w:rFonts w:ascii="Arial" w:eastAsia="Times New Roman" w:hAnsi="Arial" w:cs="Arial"/>
                <w:i/>
              </w:rPr>
              <w:t>jeb</w:t>
            </w:r>
            <w:r w:rsid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F6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BB0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3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1FC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B7C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93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6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72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B5E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9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C76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12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FF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9D6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8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CC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0DF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EDB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85</w:t>
            </w:r>
          </w:p>
        </w:tc>
      </w:tr>
      <w:tr w:rsidR="005124DE" w:rsidRPr="00FC7994" w14:paraId="381AE826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6C8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B6.</w:t>
            </w:r>
            <w:r w:rsidRPr="00FC7994">
              <w:rPr>
                <w:rFonts w:ascii="Arial" w:eastAsia="Times New Roman" w:hAnsi="Arial" w:cs="Arial"/>
                <w:i/>
              </w:rPr>
              <w:t>chr19</w:t>
            </w:r>
            <w:r w:rsidRPr="00FC7994">
              <w:rPr>
                <w:rFonts w:ascii="Arial" w:eastAsia="Times New Roman" w:hAnsi="Arial" w:cs="Arial"/>
                <w:i/>
                <w:vertAlign w:val="superscript"/>
              </w:rPr>
              <w:t>AJ</w:t>
            </w:r>
            <w:r w:rsidRPr="00FC7994">
              <w:rPr>
                <w:rFonts w:ascii="Arial" w:eastAsia="Times New Roman" w:hAnsi="Arial" w:cs="Arial"/>
                <w:i/>
              </w:rPr>
              <w:t>-jeb</w:t>
            </w:r>
            <w:r w:rsid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03A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D2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924F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52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F70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4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1B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D2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5A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55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5DC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32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9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F6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5B8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4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73B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14</w:t>
            </w:r>
          </w:p>
        </w:tc>
      </w:tr>
      <w:tr w:rsidR="005124DE" w:rsidRPr="00FC7994" w14:paraId="21ACBF11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AFD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B6.</w:t>
            </w:r>
            <w:r w:rsidRPr="00FC7994">
              <w:rPr>
                <w:rFonts w:ascii="Arial" w:eastAsia="Times New Roman" w:hAnsi="Arial" w:cs="Arial"/>
                <w:i/>
              </w:rPr>
              <w:t>chr19</w:t>
            </w:r>
            <w:r w:rsidRPr="00FC7994">
              <w:rPr>
                <w:rFonts w:ascii="Arial" w:eastAsia="Times New Roman" w:hAnsi="Arial" w:cs="Arial"/>
                <w:i/>
                <w:vertAlign w:val="superscript"/>
              </w:rPr>
              <w:t>PWD</w:t>
            </w:r>
            <w:r w:rsidRPr="00FC7994">
              <w:rPr>
                <w:rFonts w:ascii="Arial" w:eastAsia="Times New Roman" w:hAnsi="Arial" w:cs="Arial"/>
                <w:i/>
              </w:rPr>
              <w:t>-jeb</w:t>
            </w:r>
            <w:r w:rsid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D2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47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2F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1CE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4B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9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A7E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C2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3D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8C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4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6C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07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1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42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188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4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9D4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95</w:t>
            </w:r>
          </w:p>
        </w:tc>
      </w:tr>
      <w:tr w:rsidR="005124DE" w:rsidRPr="00FC7994" w14:paraId="2BD7B0D8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B9BA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29-</w:t>
            </w:r>
            <w:r w:rsidRPr="007D2051">
              <w:rPr>
                <w:rFonts w:ascii="Arial" w:eastAsia="Times New Roman" w:hAnsi="Arial" w:cs="Arial"/>
                <w:i/>
              </w:rPr>
              <w:t>jeb</w:t>
            </w:r>
            <w:r w:rsidR="007D2051" w:rsidRP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A8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37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F0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B7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D3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6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8D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03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17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447F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7D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92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3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38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CA8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5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A71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8.90</w:t>
            </w:r>
          </w:p>
        </w:tc>
      </w:tr>
      <w:tr w:rsidR="005124DE" w:rsidRPr="00FC7994" w14:paraId="05D43CF4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289C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DBA-</w:t>
            </w:r>
            <w:r w:rsidRPr="007D2051">
              <w:rPr>
                <w:rFonts w:ascii="Arial" w:eastAsia="Times New Roman" w:hAnsi="Arial" w:cs="Arial"/>
                <w:i/>
              </w:rPr>
              <w:t>jeb</w:t>
            </w:r>
            <w:r w:rsidR="007D2051" w:rsidRP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FD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D77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2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DF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DA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5D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5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87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A7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D8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48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3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772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93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CE4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60F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87D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5</w:t>
            </w:r>
          </w:p>
        </w:tc>
      </w:tr>
      <w:tr w:rsidR="005124DE" w:rsidRPr="00FC7994" w14:paraId="594E0044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271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FVB-</w:t>
            </w:r>
            <w:r w:rsidRPr="007D2051">
              <w:rPr>
                <w:rFonts w:ascii="Arial" w:eastAsia="Times New Roman" w:hAnsi="Arial" w:cs="Arial"/>
                <w:i/>
              </w:rPr>
              <w:t>jeb</w:t>
            </w:r>
            <w:r w:rsidR="007D2051" w:rsidRP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3C8F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D0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2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27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DA1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308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FFB5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864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B6E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4CD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3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E26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AD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B9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510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2CB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48</w:t>
            </w:r>
          </w:p>
        </w:tc>
      </w:tr>
      <w:tr w:rsidR="005124DE" w:rsidRPr="00FC7994" w14:paraId="57BD77A9" w14:textId="77777777" w:rsidTr="00ED3D91">
        <w:trPr>
          <w:trHeight w:val="432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539" w14:textId="77777777" w:rsidR="005124DE" w:rsidRPr="00FC7994" w:rsidRDefault="005124DE" w:rsidP="005124DE">
            <w:pPr>
              <w:spacing w:after="0" w:line="240" w:lineRule="auto"/>
              <w:ind w:left="-90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MRL-</w:t>
            </w:r>
            <w:r w:rsidRPr="007D2051">
              <w:rPr>
                <w:rFonts w:ascii="Arial" w:eastAsia="Times New Roman" w:hAnsi="Arial" w:cs="Arial"/>
                <w:i/>
              </w:rPr>
              <w:t>jeb</w:t>
            </w:r>
            <w:r w:rsidR="007D2051" w:rsidRPr="007D2051">
              <w:rPr>
                <w:rFonts w:ascii="Arial" w:eastAsia="Times New Roman" w:hAnsi="Arial" w:cs="Arial"/>
                <w:i/>
              </w:rPr>
              <w:t>/jeb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15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4C6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1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9E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BF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D5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5.9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4DB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4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A44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233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CCC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6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DF69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ACEA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6.9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AD2" w14:textId="77777777" w:rsidR="005124DE" w:rsidRPr="00FC7994" w:rsidRDefault="005124DE" w:rsidP="007D2051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7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DA6" w14:textId="77777777" w:rsidR="005124DE" w:rsidRPr="00FC7994" w:rsidRDefault="005124DE" w:rsidP="005124DE">
            <w:pPr>
              <w:spacing w:after="0" w:line="240" w:lineRule="auto"/>
              <w:ind w:left="-90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14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E75" w14:textId="77777777" w:rsidR="005124DE" w:rsidRPr="00FC7994" w:rsidRDefault="005124DE" w:rsidP="005124D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C7994">
              <w:rPr>
                <w:rFonts w:ascii="Arial" w:eastAsia="Times New Roman" w:hAnsi="Arial" w:cs="Arial"/>
              </w:rPr>
              <w:t>29.11</w:t>
            </w:r>
          </w:p>
        </w:tc>
      </w:tr>
      <w:bookmarkEnd w:id="0"/>
      <w:tr w:rsidR="005124DE" w:rsidRPr="00FC7994" w14:paraId="345BA823" w14:textId="77777777" w:rsidTr="00ED3D91">
        <w:trPr>
          <w:trHeight w:val="341"/>
        </w:trPr>
        <w:tc>
          <w:tcPr>
            <w:tcW w:w="1446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483A9" w14:textId="77777777" w:rsidR="005124DE" w:rsidRPr="00FC7994" w:rsidRDefault="005124DE" w:rsidP="005124D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C3EB5" w:rsidRPr="00FC7994" w14:paraId="3D60CEFC" w14:textId="77777777" w:rsidTr="00ED3D91">
        <w:trPr>
          <w:trHeight w:val="477"/>
        </w:trPr>
        <w:tc>
          <w:tcPr>
            <w:tcW w:w="144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13F7" w14:textId="53EA6C3D" w:rsidR="009C3EB5" w:rsidRPr="00935CCC" w:rsidRDefault="009C3EB5" w:rsidP="00BB202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935CCC">
              <w:rPr>
                <w:rFonts w:ascii="Arial" w:eastAsia="Times New Roman" w:hAnsi="Arial" w:cs="Arial"/>
                <w:b/>
                <w:sz w:val="28"/>
                <w:szCs w:val="28"/>
              </w:rPr>
              <w:t> </w:t>
            </w:r>
            <w:r w:rsidRPr="00935CCC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B – </w:t>
            </w:r>
            <w:r w:rsidR="00935CCC" w:rsidRPr="00935CCC">
              <w:rPr>
                <w:rFonts w:ascii="Arial" w:hAnsi="Arial" w:cs="Arial"/>
                <w:b/>
              </w:rPr>
              <w:t>Oligonucleotide primers used</w:t>
            </w:r>
          </w:p>
        </w:tc>
      </w:tr>
      <w:tr w:rsidR="007D2051" w:rsidRPr="00FC7994" w14:paraId="6CF45A24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174BC" w14:textId="77777777" w:rsidR="00BB202C" w:rsidRPr="007D2051" w:rsidRDefault="00BB202C" w:rsidP="00BB202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7D2051">
              <w:rPr>
                <w:rFonts w:ascii="Arial" w:eastAsia="Times New Roman" w:hAnsi="Arial" w:cs="Arial"/>
                <w:b/>
              </w:rPr>
              <w:t>Amplicon</w:t>
            </w:r>
            <w:proofErr w:type="spellEnd"/>
          </w:p>
        </w:tc>
        <w:tc>
          <w:tcPr>
            <w:tcW w:w="39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82C4F" w14:textId="77777777" w:rsidR="00BB202C" w:rsidRPr="007D2051" w:rsidRDefault="00BB202C" w:rsidP="00BB202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Arial" w:eastAsia="Times New Roman" w:hAnsi="Arial" w:cs="Arial"/>
                <w:b/>
              </w:rPr>
              <w:t>Forward</w:t>
            </w:r>
          </w:p>
        </w:tc>
        <w:tc>
          <w:tcPr>
            <w:tcW w:w="42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8AEA3" w14:textId="77777777" w:rsidR="00BB202C" w:rsidRPr="007D2051" w:rsidRDefault="00BB202C" w:rsidP="00BB202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Arial" w:eastAsia="Times New Roman" w:hAnsi="Arial" w:cs="Arial"/>
                <w:b/>
              </w:rPr>
              <w:t>Reverse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0782F" w14:textId="77777777" w:rsidR="00BB202C" w:rsidRPr="007D2051" w:rsidRDefault="00BB202C" w:rsidP="00BB202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proofErr w:type="gramStart"/>
            <w:r w:rsidRPr="007D2051">
              <w:rPr>
                <w:rFonts w:ascii="Verdana" w:eastAsia="Times New Roman" w:hAnsi="Verdana" w:cs="Times New Roman"/>
                <w:b/>
                <w:sz w:val="20"/>
                <w:szCs w:val="20"/>
              </w:rPr>
              <w:t>cDNA</w:t>
            </w:r>
            <w:proofErr w:type="gramEnd"/>
          </w:p>
          <w:p w14:paraId="3D0F7C2A" w14:textId="451712A3" w:rsidR="00BB202C" w:rsidRPr="007D2051" w:rsidRDefault="00BB202C" w:rsidP="00935C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Verdana" w:eastAsia="Times New Roman" w:hAnsi="Verdana" w:cs="Times New Roman"/>
                <w:b/>
                <w:sz w:val="20"/>
                <w:szCs w:val="20"/>
              </w:rPr>
              <w:t>Size</w:t>
            </w:r>
            <w:r w:rsidR="00935CCC">
              <w:rPr>
                <w:rFonts w:ascii="Verdana" w:eastAsia="Times New Roman" w:hAnsi="Verdana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2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B2FFA" w14:textId="77777777" w:rsidR="009C3EB5" w:rsidRPr="007D2051" w:rsidRDefault="009C3EB5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Arial" w:eastAsia="Times New Roman" w:hAnsi="Arial" w:cs="Arial"/>
                <w:b/>
              </w:rPr>
              <w:t>Genomic</w:t>
            </w:r>
          </w:p>
          <w:p w14:paraId="2C0C3FB2" w14:textId="3437A705" w:rsidR="00BB202C" w:rsidRPr="007D2051" w:rsidRDefault="00BB202C" w:rsidP="00935CCC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/>
              </w:rPr>
            </w:pPr>
            <w:r w:rsidRPr="007D2051">
              <w:rPr>
                <w:rFonts w:ascii="Arial" w:eastAsia="Times New Roman" w:hAnsi="Arial" w:cs="Arial"/>
                <w:b/>
              </w:rPr>
              <w:t>Size</w:t>
            </w:r>
            <w:r w:rsidR="00935CCC">
              <w:rPr>
                <w:rFonts w:ascii="Arial" w:eastAsia="Times New Roman" w:hAnsi="Arial" w:cs="Arial"/>
                <w:b/>
              </w:rPr>
              <w:t>#</w:t>
            </w:r>
          </w:p>
        </w:tc>
      </w:tr>
      <w:tr w:rsidR="007D2051" w:rsidRPr="00FC7994" w14:paraId="7BBE6DBF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060B" w14:textId="12E892C1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1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5R</w:t>
            </w:r>
          </w:p>
        </w:tc>
        <w:tc>
          <w:tcPr>
            <w:tcW w:w="39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BD4A6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AGCTCCTCCAGACGCGAAG</w:t>
            </w:r>
          </w:p>
        </w:tc>
        <w:tc>
          <w:tcPr>
            <w:tcW w:w="42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B980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GGTAGAGGCCGGTGAGTGC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2B22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2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983B5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10391</w:t>
            </w:r>
          </w:p>
        </w:tc>
      </w:tr>
      <w:tr w:rsidR="007D2051" w:rsidRPr="00FC7994" w14:paraId="4BD55682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4507" w14:textId="7F52B353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5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10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5F523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ATGACCCGCCATGGAACTTA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0027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GCTGAATCATAGGTTCCGGAC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BA19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24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43A82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5831</w:t>
            </w:r>
          </w:p>
        </w:tc>
      </w:tr>
      <w:tr w:rsidR="007D2051" w:rsidRPr="00FC7994" w14:paraId="3C9C5088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856E" w14:textId="22B686B8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18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23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9C62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TGGATTAGGCAAGGCTGAGC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4A1E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CACGAGGTCCCATGGG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B5E1B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5F95E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2687</w:t>
            </w:r>
          </w:p>
        </w:tc>
      </w:tr>
      <w:tr w:rsidR="007D2051" w:rsidRPr="00FC7994" w14:paraId="7B768AC8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52E3" w14:textId="4F5AF538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24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31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B45F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AGGGCCTTCCTGGTGTCC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5530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ATCCCTGTCAAGCCTTGTTC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E083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23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7E5C6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4170</w:t>
            </w:r>
          </w:p>
        </w:tc>
      </w:tr>
      <w:tr w:rsidR="007D2051" w:rsidRPr="00FC7994" w14:paraId="65F1B508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2128" w14:textId="6F7E3DE8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lastRenderedPageBreak/>
              <w:t>Col17a1 Ex31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37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FBF31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GGAGACCCAGGAAAGCCA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9577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GAGGACCTCAGAGATGGAGCTG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C7D4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07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E271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5605</w:t>
            </w:r>
          </w:p>
        </w:tc>
      </w:tr>
      <w:tr w:rsidR="007D2051" w:rsidRPr="00FC7994" w14:paraId="7BA411FC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E5A7" w14:textId="5919E1F2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40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44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E0CF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AGGATCCTTCCTGACTGACTCA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0DF6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GATGGTGATGACAGGCCCTG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6904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38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A7F57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1994</w:t>
            </w:r>
          </w:p>
        </w:tc>
      </w:tr>
      <w:tr w:rsidR="007D2051" w:rsidRPr="00FC7994" w14:paraId="190CF4D0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D82C" w14:textId="50FDD3B6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45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47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BF1EA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ACGGTGCTGGCTTGTCCTC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875B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GGATGTTCCTGGCAGGCC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96BC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261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07A9F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984</w:t>
            </w:r>
          </w:p>
        </w:tc>
      </w:tr>
      <w:tr w:rsidR="007D2051" w:rsidRPr="00FC7994" w14:paraId="751B080A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9B3E" w14:textId="34AFBBF1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47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50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5E88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ACGAGGAGCTACTGACCATGC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6C6A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GGCCAACGATGAAGCTGC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ECC4A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16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0C0C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1224</w:t>
            </w:r>
          </w:p>
        </w:tc>
      </w:tr>
      <w:tr w:rsidR="007D2051" w:rsidRPr="00FC7994" w14:paraId="32A0EEED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661D" w14:textId="54C9E9B0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50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53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A3163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ACAACAAGCTGGCAGTGCG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8E69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TCTCTCCTTTGTTCCCTCTGG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3E44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294BE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1159</w:t>
            </w:r>
          </w:p>
        </w:tc>
      </w:tr>
      <w:tr w:rsidR="007D2051" w:rsidRPr="00FC7994" w14:paraId="3ABEC194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D2E3" w14:textId="6116D64F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ol17a1 Ex51F-</w:t>
            </w:r>
            <w:r w:rsidR="00411789">
              <w:rPr>
                <w:rFonts w:ascii="Arial" w:eastAsia="Times New Roman" w:hAnsi="Arial" w:cs="Arial"/>
              </w:rPr>
              <w:t>ex</w:t>
            </w:r>
            <w:r w:rsidRPr="00BB202C">
              <w:rPr>
                <w:rFonts w:ascii="Arial" w:eastAsia="Times New Roman" w:hAnsi="Arial" w:cs="Arial"/>
              </w:rPr>
              <w:t>54R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931AB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CAGGGTCTGCTACAAGGGATG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59D9" w14:textId="77777777" w:rsidR="00BB202C" w:rsidRPr="00BB202C" w:rsidRDefault="00BB202C" w:rsidP="00BB202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TCTTCCTTCTCCCAGTATAGACTTGG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7C72" w14:textId="77777777" w:rsidR="00BB202C" w:rsidRPr="00BB202C" w:rsidRDefault="00BB202C" w:rsidP="00BB20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1E77" w14:textId="77777777" w:rsidR="00BB202C" w:rsidRPr="00BB202C" w:rsidRDefault="00BB202C" w:rsidP="007D2051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BB202C">
              <w:rPr>
                <w:rFonts w:ascii="Arial" w:eastAsia="Times New Roman" w:hAnsi="Arial" w:cs="Arial"/>
              </w:rPr>
              <w:t>977</w:t>
            </w:r>
          </w:p>
        </w:tc>
      </w:tr>
      <w:tr w:rsidR="006C24CF" w:rsidRPr="00FC7994" w14:paraId="6A7455A8" w14:textId="77777777" w:rsidTr="00ED3D91">
        <w:trPr>
          <w:trHeight w:val="341"/>
        </w:trPr>
        <w:tc>
          <w:tcPr>
            <w:tcW w:w="2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17B5" w14:textId="77777777" w:rsidR="00F67EC3" w:rsidRDefault="00F67EC3" w:rsidP="001953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  <w:p w14:paraId="43151877" w14:textId="1AB60AF6" w:rsidR="006C24CF" w:rsidRPr="00195388" w:rsidRDefault="006C24CF" w:rsidP="001953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95388">
              <w:rPr>
                <w:rFonts w:ascii="Arial" w:eastAsia="Times New Roman" w:hAnsi="Arial" w:cs="Arial"/>
                <w:color w:val="000000" w:themeColor="text1"/>
              </w:rPr>
              <w:t>B2m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74EF" w14:textId="67A709D5" w:rsidR="00195388" w:rsidRPr="00F67EC3" w:rsidRDefault="00F67EC3" w:rsidP="00F67E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67EC3">
              <w:rPr>
                <w:rFonts w:ascii="Arial" w:eastAsia="Times New Roman" w:hAnsi="Arial" w:cs="Arial"/>
                <w:color w:val="000000" w:themeColor="text1"/>
              </w:rPr>
              <w:t>TGCTACTCGGCGCTTCAGTC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B74A" w14:textId="7C06FBB9" w:rsidR="006C24CF" w:rsidRPr="00195388" w:rsidRDefault="005862AD" w:rsidP="0019538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95388">
              <w:rPr>
                <w:rFonts w:ascii="Arial" w:hAnsi="Arial" w:cs="Arial"/>
                <w:color w:val="000000"/>
              </w:rPr>
              <w:t>ACAGGCCGGTCAGTGAGACA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49C9" w14:textId="333FBABE" w:rsidR="006C24CF" w:rsidRPr="00195388" w:rsidRDefault="00195388" w:rsidP="004117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95388">
              <w:rPr>
                <w:rFonts w:ascii="Arial" w:eastAsia="Times New Roman" w:hAnsi="Arial" w:cs="Arial"/>
                <w:color w:val="000000" w:themeColor="text1"/>
              </w:rPr>
              <w:t>119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4477" w14:textId="73EEF705" w:rsidR="006C24CF" w:rsidRPr="00195388" w:rsidRDefault="00195388" w:rsidP="00411789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95388">
              <w:rPr>
                <w:rFonts w:ascii="Arial" w:eastAsia="Times New Roman" w:hAnsi="Arial" w:cs="Arial"/>
                <w:color w:val="000000" w:themeColor="text1"/>
              </w:rPr>
              <w:t>119</w:t>
            </w:r>
          </w:p>
        </w:tc>
      </w:tr>
      <w:tr w:rsidR="006C24CF" w:rsidRPr="00FC7994" w14:paraId="6440358A" w14:textId="77777777" w:rsidTr="00ED3D91">
        <w:trPr>
          <w:trHeight w:val="477"/>
        </w:trPr>
        <w:tc>
          <w:tcPr>
            <w:tcW w:w="27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6F25D" w14:textId="3061E627" w:rsidR="006C24CF" w:rsidRPr="00195388" w:rsidRDefault="006C24CF" w:rsidP="0019538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195388">
              <w:rPr>
                <w:rFonts w:ascii="Arial" w:eastAsia="Times New Roman" w:hAnsi="Arial" w:cs="Arial"/>
                <w:color w:val="000000" w:themeColor="text1"/>
              </w:rPr>
              <w:t>18S</w:t>
            </w:r>
          </w:p>
        </w:tc>
        <w:tc>
          <w:tcPr>
            <w:tcW w:w="39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C9595" w14:textId="0602A337" w:rsidR="006C24CF" w:rsidRPr="00195388" w:rsidRDefault="00C83CC8" w:rsidP="00195388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r w:rsidRPr="00195388">
              <w:rPr>
                <w:rFonts w:ascii="Arial" w:hAnsi="Arial" w:cs="Arial"/>
              </w:rPr>
              <w:t>CCGCAGCTAGGAATAATGGAAT</w:t>
            </w:r>
          </w:p>
        </w:tc>
        <w:tc>
          <w:tcPr>
            <w:tcW w:w="42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326A9" w14:textId="37B7C081" w:rsidR="006C24CF" w:rsidRPr="00195388" w:rsidRDefault="00C83CC8" w:rsidP="0019538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95388">
              <w:rPr>
                <w:rFonts w:ascii="Arial" w:hAnsi="Arial" w:cs="Arial"/>
              </w:rPr>
              <w:t>CGAACCTCCGACTTTCGTTCT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ED758" w14:textId="1D54C903" w:rsidR="006C24CF" w:rsidRPr="00195388" w:rsidRDefault="006C24CF" w:rsidP="0019538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5388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2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9827EB" w14:textId="58B04C02" w:rsidR="006C24CF" w:rsidRPr="00195388" w:rsidRDefault="006C24CF" w:rsidP="00195388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</w:rPr>
            </w:pPr>
            <w:r w:rsidRPr="00195388">
              <w:rPr>
                <w:rFonts w:ascii="Arial" w:eastAsia="Times New Roman" w:hAnsi="Arial" w:cs="Arial"/>
              </w:rPr>
              <w:t>-</w:t>
            </w:r>
          </w:p>
        </w:tc>
      </w:tr>
      <w:tr w:rsidR="006C24CF" w:rsidRPr="00FC7994" w14:paraId="2CE1BB84" w14:textId="77777777" w:rsidTr="00ED3D91">
        <w:trPr>
          <w:trHeight w:val="477"/>
        </w:trPr>
        <w:tc>
          <w:tcPr>
            <w:tcW w:w="1446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F3BD" w14:textId="77777777" w:rsidR="00935CCC" w:rsidRDefault="00935CCC" w:rsidP="006167D1">
            <w:pPr>
              <w:rPr>
                <w:rFonts w:ascii="Arial" w:hAnsi="Arial" w:cs="Arial"/>
              </w:rPr>
            </w:pPr>
          </w:p>
          <w:p w14:paraId="6C00F0BB" w14:textId="3C5A4063" w:rsidR="00935CCC" w:rsidRDefault="00935CCC" w:rsidP="006167D1">
            <w:pPr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*</w:t>
            </w:r>
            <w:r w:rsidRPr="006167D1">
              <w:rPr>
                <w:rFonts w:ascii="Arial" w:eastAsia="Times New Roman" w:hAnsi="Arial" w:cs="Arial"/>
                <w:color w:val="000000" w:themeColor="text1"/>
              </w:rPr>
              <w:t xml:space="preserve">Averag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values from</w:t>
            </w:r>
            <w:r w:rsidRPr="006167D1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8A314E">
              <w:rPr>
                <w:rFonts w:ascii="Arial" w:eastAsia="Times New Roman" w:hAnsi="Arial" w:cs="Arial"/>
                <w:color w:val="000000" w:themeColor="text1"/>
              </w:rPr>
              <w:t xml:space="preserve">the indicated number of </w:t>
            </w:r>
            <w:r w:rsidRPr="006167D1">
              <w:rPr>
                <w:rFonts w:ascii="Arial" w:eastAsia="Times New Roman" w:hAnsi="Arial" w:cs="Arial"/>
                <w:color w:val="000000" w:themeColor="text1"/>
              </w:rPr>
              <w:t>biological replicates run in duplicate.</w:t>
            </w:r>
          </w:p>
          <w:p w14:paraId="54B0354C" w14:textId="20DB48F3" w:rsidR="006167D1" w:rsidRPr="006167D1" w:rsidRDefault="00935CCC" w:rsidP="006167D1">
            <w:pPr>
              <w:rPr>
                <w:rFonts w:ascii="Arial" w:hAnsi="Arial" w:cs="Arial"/>
              </w:rPr>
            </w:pPr>
            <w:r w:rsidRPr="00935CCC">
              <w:rPr>
                <w:rFonts w:ascii="Arial" w:eastAsia="Times New Roman" w:hAnsi="Arial" w:cs="Arial"/>
                <w:color w:val="000000" w:themeColor="text1"/>
              </w:rPr>
              <w:t>#</w:t>
            </w:r>
            <w:r>
              <w:rPr>
                <w:rFonts w:ascii="Arial" w:hAnsi="Arial" w:cs="Arial"/>
              </w:rPr>
              <w:t>Expected s</w:t>
            </w:r>
            <w:r w:rsidRPr="006167D1">
              <w:rPr>
                <w:rFonts w:ascii="Arial" w:hAnsi="Arial" w:cs="Arial"/>
              </w:rPr>
              <w:t xml:space="preserve">izes of </w:t>
            </w:r>
            <w:r>
              <w:rPr>
                <w:rFonts w:ascii="Arial" w:hAnsi="Arial" w:cs="Arial"/>
              </w:rPr>
              <w:t>cDNA amplicons are indicated. G</w:t>
            </w:r>
            <w:r w:rsidRPr="006167D1">
              <w:rPr>
                <w:rFonts w:ascii="Arial" w:hAnsi="Arial" w:cs="Arial"/>
              </w:rPr>
              <w:t xml:space="preserve">enomic DNA amplicons of larger size, which would not be efficiently amplified if genomic DNA contamination </w:t>
            </w:r>
            <w:proofErr w:type="gramStart"/>
            <w:r w:rsidRPr="006167D1">
              <w:rPr>
                <w:rFonts w:ascii="Arial" w:hAnsi="Arial" w:cs="Arial"/>
              </w:rPr>
              <w:t>was</w:t>
            </w:r>
            <w:proofErr w:type="gramEnd"/>
            <w:r w:rsidRPr="006167D1">
              <w:rPr>
                <w:rFonts w:ascii="Arial" w:hAnsi="Arial" w:cs="Arial"/>
              </w:rPr>
              <w:t xml:space="preserve"> present, are also shown.</w:t>
            </w:r>
          </w:p>
          <w:p w14:paraId="681C7589" w14:textId="1C9A9FD2" w:rsidR="006167D1" w:rsidRPr="006167D1" w:rsidRDefault="006167D1" w:rsidP="006167D1">
            <w:pPr>
              <w:spacing w:after="0" w:line="240" w:lineRule="auto"/>
              <w:ind w:right="170"/>
              <w:rPr>
                <w:rFonts w:ascii="Arial" w:eastAsia="Times New Roman" w:hAnsi="Arial" w:cs="Arial"/>
                <w:color w:val="000000" w:themeColor="text1"/>
              </w:rPr>
            </w:pPr>
          </w:p>
          <w:p w14:paraId="50321879" w14:textId="7E60D359" w:rsidR="006167D1" w:rsidRPr="006C24CF" w:rsidRDefault="006167D1" w:rsidP="006C24CF">
            <w:pPr>
              <w:spacing w:after="0" w:line="240" w:lineRule="auto"/>
              <w:ind w:right="170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6AE37D75" w14:textId="77777777" w:rsidR="007F7346" w:rsidRDefault="007F7346"/>
    <w:sectPr w:rsidR="007F7346" w:rsidSect="005124D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06C6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EDC80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4182B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7143E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52CA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48A58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1847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4F81C3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A10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00C63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15050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4DE"/>
    <w:rsid w:val="00072165"/>
    <w:rsid w:val="000A0AFA"/>
    <w:rsid w:val="00106050"/>
    <w:rsid w:val="00195388"/>
    <w:rsid w:val="00411789"/>
    <w:rsid w:val="0047743D"/>
    <w:rsid w:val="00496BC7"/>
    <w:rsid w:val="005124DE"/>
    <w:rsid w:val="005862AD"/>
    <w:rsid w:val="005E1F5D"/>
    <w:rsid w:val="006167D1"/>
    <w:rsid w:val="00622D5F"/>
    <w:rsid w:val="006C24CF"/>
    <w:rsid w:val="00745FC8"/>
    <w:rsid w:val="00775B09"/>
    <w:rsid w:val="007D2051"/>
    <w:rsid w:val="007F7346"/>
    <w:rsid w:val="0085317A"/>
    <w:rsid w:val="008A314E"/>
    <w:rsid w:val="00935CCC"/>
    <w:rsid w:val="009C3EB5"/>
    <w:rsid w:val="00B85EA1"/>
    <w:rsid w:val="00BB202C"/>
    <w:rsid w:val="00BF1300"/>
    <w:rsid w:val="00C3030F"/>
    <w:rsid w:val="00C83CC8"/>
    <w:rsid w:val="00D20E88"/>
    <w:rsid w:val="00D74792"/>
    <w:rsid w:val="00DB56F7"/>
    <w:rsid w:val="00E03DD2"/>
    <w:rsid w:val="00EB1601"/>
    <w:rsid w:val="00ED3D91"/>
    <w:rsid w:val="00F67E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FE563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5124D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pPr>
      <w:spacing w:after="0" w:line="240" w:lineRule="auto"/>
    </w:pPr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5124D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pPr>
      <w:spacing w:after="0" w:line="240" w:lineRule="auto"/>
    </w:pPr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73</Words>
  <Characters>2129</Characters>
  <Application>Microsoft Macintosh Word</Application>
  <DocSecurity>0</DocSecurity>
  <Lines>17</Lines>
  <Paragraphs>4</Paragraphs>
  <ScaleCrop>false</ScaleCrop>
  <Company>TJL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y Roopenian</dc:creator>
  <cp:keywords/>
  <dc:description/>
  <cp:lastModifiedBy>Derry Roopenian</cp:lastModifiedBy>
  <cp:revision>11</cp:revision>
  <dcterms:created xsi:type="dcterms:W3CDTF">2013-07-19T17:30:00Z</dcterms:created>
  <dcterms:modified xsi:type="dcterms:W3CDTF">2013-08-29T17:05:00Z</dcterms:modified>
</cp:coreProperties>
</file>